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BF9EF" w14:textId="6365473A" w:rsidR="00B01540" w:rsidRDefault="00172C37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94436570"/>
      <w:r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 w:rsidR="00B0154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D48E3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2FA534C" w14:textId="0352F309" w:rsidR="00A3021A" w:rsidRDefault="00B0154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1540">
        <w:rPr>
          <w:rFonts w:asciiTheme="majorBidi" w:hAnsiTheme="majorBidi" w:cstheme="majorBidi"/>
          <w:b/>
          <w:bCs/>
          <w:sz w:val="24"/>
          <w:szCs w:val="24"/>
        </w:rPr>
        <w:t>Revised version of HEMLEM</w:t>
      </w:r>
      <w:r w:rsidR="00147582">
        <w:rPr>
          <w:rFonts w:asciiTheme="majorBidi" w:hAnsiTheme="majorBidi" w:cstheme="majorBidi"/>
          <w:b/>
          <w:bCs/>
          <w:sz w:val="24"/>
          <w:szCs w:val="24"/>
        </w:rPr>
        <w:t xml:space="preserve"> 2.0</w:t>
      </w:r>
    </w:p>
    <w:bookmarkEnd w:id="0"/>
    <w:p w14:paraId="41BC9AFC" w14:textId="77777777" w:rsidR="00B01540" w:rsidRPr="00B01540" w:rsidRDefault="00B01540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5"/>
      </w:tblGrid>
      <w:tr w:rsidR="00B01540" w14:paraId="1D6A257E" w14:textId="77777777" w:rsidTr="00B01540">
        <w:tc>
          <w:tcPr>
            <w:tcW w:w="9985" w:type="dxa"/>
          </w:tcPr>
          <w:p w14:paraId="13A0DDD0" w14:textId="364A4ED8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had a welcoming, friendly, and open atmosphere.</w:t>
            </w:r>
          </w:p>
        </w:tc>
      </w:tr>
      <w:tr w:rsidR="00B01540" w14:paraId="39D94E72" w14:textId="77777777" w:rsidTr="00B01540">
        <w:tc>
          <w:tcPr>
            <w:tcW w:w="9985" w:type="dxa"/>
          </w:tcPr>
          <w:p w14:paraId="0C2D1DB5" w14:textId="29ED1831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There was a culture where I felt free to ask questions or make comments o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6EFE6A50" w14:textId="77777777" w:rsidTr="00B01540">
        <w:tc>
          <w:tcPr>
            <w:tcW w:w="9985" w:type="dxa"/>
          </w:tcPr>
          <w:p w14:paraId="60A32CE6" w14:textId="21B377F6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Staff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were enthusiastic about teaching.</w:t>
            </w:r>
          </w:p>
        </w:tc>
      </w:tr>
      <w:tr w:rsidR="00B01540" w14:paraId="38298BF9" w14:textId="77777777" w:rsidTr="00B01540">
        <w:tc>
          <w:tcPr>
            <w:tcW w:w="9985" w:type="dxa"/>
          </w:tcPr>
          <w:p w14:paraId="31417B72" w14:textId="10312228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My supervisor showed an interest in me.</w:t>
            </w:r>
          </w:p>
        </w:tc>
      </w:tr>
      <w:tr w:rsidR="00B01540" w14:paraId="64B9DD96" w14:textId="77777777" w:rsidTr="00B01540">
        <w:tc>
          <w:tcPr>
            <w:tcW w:w="9985" w:type="dxa"/>
          </w:tcPr>
          <w:p w14:paraId="2CEB94D8" w14:textId="3EC9357F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My input was valued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684D62BA" w14:textId="77777777" w:rsidTr="00B01540">
        <w:tc>
          <w:tcPr>
            <w:tcW w:w="9985" w:type="dxa"/>
          </w:tcPr>
          <w:p w14:paraId="4976A965" w14:textId="24CC0057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I was provided with regular, useful, and supportive feedback during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my rotation in this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2C7626E8" w14:textId="77777777" w:rsidTr="00B01540">
        <w:tc>
          <w:tcPr>
            <w:tcW w:w="9985" w:type="dxa"/>
          </w:tcPr>
          <w:p w14:paraId="7BD16E01" w14:textId="48162D3E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I had the opportunity to apply my previous knowledge i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08CEFC82" w14:textId="77777777" w:rsidTr="00B01540">
        <w:tc>
          <w:tcPr>
            <w:tcW w:w="9985" w:type="dxa"/>
          </w:tcPr>
          <w:p w14:paraId="4BBF6693" w14:textId="2646C943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My knowledge and skills were developed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7AE06133" w14:textId="77777777" w:rsidTr="00B01540">
        <w:tc>
          <w:tcPr>
            <w:tcW w:w="9985" w:type="dxa"/>
          </w:tcPr>
          <w:p w14:paraId="07B9B84F" w14:textId="0CA0063A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helped me put theory into practice.</w:t>
            </w:r>
          </w:p>
        </w:tc>
      </w:tr>
      <w:tr w:rsidR="00B01540" w14:paraId="7F7C7AB3" w14:textId="77777777" w:rsidTr="00B01540">
        <w:tc>
          <w:tcPr>
            <w:tcW w:w="9985" w:type="dxa"/>
          </w:tcPr>
          <w:p w14:paraId="0CFDCBB4" w14:textId="0EFAF0F7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I was able to meet my learning objectives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65400A87" w14:textId="77777777" w:rsidTr="00B01540">
        <w:tc>
          <w:tcPr>
            <w:tcW w:w="9985" w:type="dxa"/>
          </w:tcPr>
          <w:p w14:paraId="657C1BB6" w14:textId="20B3B9D6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I had the opportunity to deal with the patient as a whole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1540" w14:paraId="1F754401" w14:textId="77777777" w:rsidTr="00B01540">
        <w:tc>
          <w:tcPr>
            <w:tcW w:w="9985" w:type="dxa"/>
          </w:tcPr>
          <w:p w14:paraId="64E0CF15" w14:textId="44ACD81E" w:rsidR="00B01540" w:rsidRPr="00B01540" w:rsidRDefault="00B01540" w:rsidP="00B015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I was given tasks suitable for my stage of training </w:t>
            </w:r>
            <w:r w:rsidR="006A2CA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 xml:space="preserve">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  <w:r w:rsidRPr="00B015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456FC0E" w14:textId="77777777" w:rsidR="00B01540" w:rsidRDefault="00B01540"/>
    <w:sectPr w:rsidR="00B01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E354C8"/>
    <w:multiLevelType w:val="hybridMultilevel"/>
    <w:tmpl w:val="28E05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541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AF4"/>
    <w:rsid w:val="00147582"/>
    <w:rsid w:val="00172C37"/>
    <w:rsid w:val="002547ED"/>
    <w:rsid w:val="003B0075"/>
    <w:rsid w:val="0049612D"/>
    <w:rsid w:val="00593AF4"/>
    <w:rsid w:val="005B6560"/>
    <w:rsid w:val="00672013"/>
    <w:rsid w:val="006A2CAB"/>
    <w:rsid w:val="00A3021A"/>
    <w:rsid w:val="00B01540"/>
    <w:rsid w:val="00B538EE"/>
    <w:rsid w:val="00BD7C30"/>
    <w:rsid w:val="00DD48E3"/>
    <w:rsid w:val="00DE20A4"/>
    <w:rsid w:val="00DE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DD89"/>
  <w15:chartTrackingRefBased/>
  <w15:docId w15:val="{4DA571DC-BB4C-4A96-9113-5376C0F1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A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15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31</Characters>
  <Application>Microsoft Office Word</Application>
  <DocSecurity>0</DocSecurity>
  <Lines>104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a Faheem</dc:creator>
  <cp:keywords/>
  <dc:description/>
  <cp:lastModifiedBy>Ayesha Fahim</cp:lastModifiedBy>
  <cp:revision>8</cp:revision>
  <dcterms:created xsi:type="dcterms:W3CDTF">2024-09-12T07:51:00Z</dcterms:created>
  <dcterms:modified xsi:type="dcterms:W3CDTF">2025-09-1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fd57f5edb48026f69c6e535021a47cb3a60983d7166e3a4ac083d912d2676</vt:lpwstr>
  </property>
</Properties>
</file>